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245307" w14:textId="01920875" w:rsidR="00F0414B" w:rsidRPr="00F338BC" w:rsidRDefault="00F043E6" w:rsidP="00F043E6">
      <w:pPr>
        <w:jc w:val="center"/>
        <w:rPr>
          <w:rFonts w:ascii="Times New Roman" w:hAnsi="Times New Roman" w:cs="Times New Roman"/>
          <w:sz w:val="28"/>
        </w:rPr>
      </w:pPr>
      <w:r w:rsidRPr="00F338BC">
        <w:rPr>
          <w:rFonts w:ascii="Times New Roman" w:hAnsi="Times New Roman" w:cs="Times New Roman"/>
          <w:sz w:val="28"/>
        </w:rPr>
        <w:t>List of participating centers</w:t>
      </w:r>
      <w:bookmarkStart w:id="0" w:name="_GoBack"/>
      <w:bookmarkEnd w:id="0"/>
    </w:p>
    <w:tbl>
      <w:tblPr>
        <w:tblW w:w="84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0"/>
        <w:gridCol w:w="7597"/>
      </w:tblGrid>
      <w:tr w:rsidR="00F869F3" w:rsidRPr="00F338BC" w14:paraId="15837CC7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623334F6" w14:textId="25FB2E14" w:rsidR="00F869F3" w:rsidRPr="00F338BC" w:rsidRDefault="001A640A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6183BA00" w14:textId="5FEAA5C8" w:rsidR="00F869F3" w:rsidRPr="00F338BC" w:rsidRDefault="001A640A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Hospital</w:t>
            </w:r>
          </w:p>
        </w:tc>
      </w:tr>
      <w:tr w:rsidR="00F869F3" w:rsidRPr="00F338BC" w14:paraId="0568C455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32D1EF39" w14:textId="409C8C8D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F892AB" w14:textId="6155B353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Jinjiang Hospital of Traditional Chinese Medicine</w:t>
            </w:r>
          </w:p>
        </w:tc>
      </w:tr>
      <w:tr w:rsidR="00F869F3" w:rsidRPr="00F338BC" w14:paraId="6AA1D581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530F92A7" w14:textId="50C8DCFB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F409D04" w14:textId="1D4CC205" w:rsidR="00F869F3" w:rsidRPr="00F338BC" w:rsidRDefault="001A640A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The F</w:t>
            </w:r>
            <w:r w:rsidR="00E57D09" w:rsidRPr="00F338BC">
              <w:rPr>
                <w:rFonts w:ascii="Times New Roman" w:hAnsi="Times New Roman" w:cs="Times New Roman"/>
                <w:szCs w:val="21"/>
              </w:rPr>
              <w:t>irst Affiliated Hospital of Xiamen University</w:t>
            </w:r>
          </w:p>
        </w:tc>
      </w:tr>
      <w:tr w:rsidR="00F869F3" w:rsidRPr="00F338BC" w14:paraId="61758B68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3C73BFE6" w14:textId="44D26845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D88A7D4" w14:textId="22CF096A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Jinling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Hospital</w:t>
            </w:r>
            <w:r w:rsidR="001A640A" w:rsidRPr="00F338BC">
              <w:rPr>
                <w:rFonts w:ascii="Times New Roman" w:hAnsi="Times New Roman" w:cs="Times New Roman"/>
                <w:szCs w:val="21"/>
              </w:rPr>
              <w:t>,</w:t>
            </w:r>
            <w:r w:rsidR="001A640A" w:rsidRPr="00F338BC">
              <w:rPr>
                <w:rFonts w:ascii="Times New Roman" w:hAnsi="Times New Roman" w:cs="Times New Roman"/>
              </w:rPr>
              <w:t xml:space="preserve"> </w:t>
            </w:r>
            <w:r w:rsidR="001A640A" w:rsidRPr="00F338BC">
              <w:rPr>
                <w:rFonts w:ascii="Times New Roman" w:hAnsi="Times New Roman" w:cs="Times New Roman"/>
                <w:szCs w:val="21"/>
              </w:rPr>
              <w:t>Medical School of Nanjing University</w:t>
            </w:r>
          </w:p>
        </w:tc>
      </w:tr>
      <w:tr w:rsidR="00F869F3" w:rsidRPr="00F338BC" w14:paraId="42340469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6A7EB7A8" w14:textId="56F6E5CC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571F177" w14:textId="27FEAAC3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General Hospital of Ningxia Medical University</w:t>
            </w:r>
          </w:p>
        </w:tc>
      </w:tr>
      <w:tr w:rsidR="00F869F3" w:rsidRPr="00F338BC" w14:paraId="0FBF7C88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5623D881" w14:textId="58DAAEEE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09A0F87" w14:textId="7EC882E6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Fujian Provincial Hospital</w:t>
            </w:r>
          </w:p>
        </w:tc>
      </w:tr>
      <w:tr w:rsidR="00F869F3" w:rsidRPr="00F338BC" w14:paraId="5C2FBF63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7C68E326" w14:textId="5875C8E9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0191ABD" w14:textId="23D7358F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Suining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</w:tr>
      <w:tr w:rsidR="00F869F3" w:rsidRPr="00F338BC" w14:paraId="75203A3F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2E91AD60" w14:textId="34E45503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ECE18F3" w14:textId="39B72106" w:rsidR="00F869F3" w:rsidRPr="00F338BC" w:rsidRDefault="001A640A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The</w:t>
            </w:r>
            <w:r w:rsidR="00E57D09" w:rsidRPr="00F338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38BC">
              <w:rPr>
                <w:rFonts w:ascii="Times New Roman" w:hAnsi="Times New Roman" w:cs="Times New Roman"/>
                <w:szCs w:val="21"/>
              </w:rPr>
              <w:t>S</w:t>
            </w:r>
            <w:r w:rsidR="00E57D09" w:rsidRPr="00F338BC">
              <w:rPr>
                <w:rFonts w:ascii="Times New Roman" w:hAnsi="Times New Roman" w:cs="Times New Roman"/>
                <w:szCs w:val="21"/>
              </w:rPr>
              <w:t xml:space="preserve">econd </w:t>
            </w:r>
            <w:r w:rsidRPr="00F338BC">
              <w:rPr>
                <w:rFonts w:ascii="Times New Roman" w:hAnsi="Times New Roman" w:cs="Times New Roman"/>
                <w:szCs w:val="21"/>
              </w:rPr>
              <w:t>A</w:t>
            </w:r>
            <w:r w:rsidR="00E57D09" w:rsidRPr="00F338BC">
              <w:rPr>
                <w:rFonts w:ascii="Times New Roman" w:hAnsi="Times New Roman" w:cs="Times New Roman"/>
                <w:szCs w:val="21"/>
              </w:rPr>
              <w:t xml:space="preserve">ffiliated </w:t>
            </w:r>
            <w:r w:rsidRPr="00F338BC">
              <w:rPr>
                <w:rFonts w:ascii="Times New Roman" w:hAnsi="Times New Roman" w:cs="Times New Roman"/>
                <w:szCs w:val="21"/>
              </w:rPr>
              <w:t>H</w:t>
            </w:r>
            <w:r w:rsidR="00E57D09" w:rsidRPr="00F338BC">
              <w:rPr>
                <w:rFonts w:ascii="Times New Roman" w:hAnsi="Times New Roman" w:cs="Times New Roman"/>
                <w:szCs w:val="21"/>
              </w:rPr>
              <w:t>ospital of Chongqing medical university</w:t>
            </w:r>
          </w:p>
        </w:tc>
      </w:tr>
      <w:tr w:rsidR="00F869F3" w:rsidRPr="00F338BC" w14:paraId="26F3F7C3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2EE980D6" w14:textId="6B0A6F83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0678722" w14:textId="78E53B4D" w:rsidR="00F869F3" w:rsidRPr="00F338BC" w:rsidRDefault="001A640A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Qian Xi Nan People’s Hospital</w:t>
            </w:r>
          </w:p>
        </w:tc>
      </w:tr>
      <w:tr w:rsidR="00F869F3" w:rsidRPr="00F338BC" w14:paraId="573143F1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5AA28D89" w14:textId="5D8027F5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874BD7E" w14:textId="79F45DEB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Sir Run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Run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Shaw Hospital of Zhejiang University School of Medicine</w:t>
            </w:r>
          </w:p>
        </w:tc>
      </w:tr>
      <w:tr w:rsidR="00F869F3" w:rsidRPr="00F338BC" w14:paraId="3E28FD82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4E240DA3" w14:textId="7A145B50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0857FC" w14:textId="2F19745B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First affiliated hospital of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Gannan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medical university</w:t>
            </w:r>
          </w:p>
        </w:tc>
      </w:tr>
      <w:tr w:rsidR="00F869F3" w:rsidRPr="00F338BC" w14:paraId="20A5EDC5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2E32A66B" w14:textId="70396F22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5923992" w14:textId="5D52B0BD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The First Hospital of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HanDan</w:t>
            </w:r>
            <w:proofErr w:type="spellEnd"/>
          </w:p>
        </w:tc>
      </w:tr>
      <w:tr w:rsidR="00F869F3" w:rsidRPr="00F338BC" w14:paraId="59E9FC6A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416234DA" w14:textId="72D794C8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89F5771" w14:textId="67342A50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Pingxiang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People's Hospital</w:t>
            </w:r>
          </w:p>
        </w:tc>
      </w:tr>
      <w:tr w:rsidR="00F869F3" w:rsidRPr="00F338BC" w14:paraId="6E3BFB45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5DE5BAAD" w14:textId="18FEC2CF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0854940" w14:textId="2BEEA254" w:rsidR="00F869F3" w:rsidRPr="00F338BC" w:rsidRDefault="00D421F0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Jining No.1 People’s Hospital</w:t>
            </w:r>
          </w:p>
        </w:tc>
      </w:tr>
      <w:tr w:rsidR="00F869F3" w:rsidRPr="00F338BC" w14:paraId="174970C3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52C82FD1" w14:textId="6BC0FB32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0E2382F0" w14:textId="7E919967" w:rsidR="00F869F3" w:rsidRPr="00F338BC" w:rsidRDefault="00491723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First Affiliated Hospital of Dalian Medical University</w:t>
            </w:r>
          </w:p>
        </w:tc>
      </w:tr>
      <w:tr w:rsidR="00F869F3" w:rsidRPr="00F338BC" w14:paraId="1531ED18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644C6D4E" w14:textId="54A4B167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777B869" w14:textId="417AB60D" w:rsidR="00F869F3" w:rsidRPr="00F338BC" w:rsidRDefault="001A640A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3014DE" w:rsidRPr="00F338BC">
              <w:rPr>
                <w:rFonts w:ascii="Times New Roman" w:hAnsi="Times New Roman" w:cs="Times New Roman"/>
                <w:szCs w:val="21"/>
              </w:rPr>
              <w:t>First Affiliated Hospital of Henan University of Science and Technology</w:t>
            </w:r>
          </w:p>
        </w:tc>
      </w:tr>
      <w:tr w:rsidR="00F869F3" w:rsidRPr="00F338BC" w14:paraId="6DD9901E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172DC470" w14:textId="430C89B1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616917" w14:textId="44CBFB78" w:rsidR="00F869F3" w:rsidRPr="00F338BC" w:rsidRDefault="00E57D09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The Affiliated Hospital of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Zunyi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Medical </w:t>
            </w:r>
            <w:r w:rsidR="00A42A47" w:rsidRPr="00F338BC">
              <w:rPr>
                <w:rFonts w:ascii="Times New Roman" w:hAnsi="Times New Roman" w:cs="Times New Roman"/>
                <w:szCs w:val="21"/>
              </w:rPr>
              <w:t>university</w:t>
            </w:r>
          </w:p>
        </w:tc>
      </w:tr>
      <w:tr w:rsidR="00F869F3" w:rsidRPr="00F338BC" w14:paraId="3B9D7266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0CE8578A" w14:textId="6BFBDA80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7AC9B5" w14:textId="16BA1BB5" w:rsidR="00F869F3" w:rsidRPr="00F338BC" w:rsidRDefault="00D421F0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Longyan First Affiliated Hospital of Fujian Medical University</w:t>
            </w:r>
          </w:p>
        </w:tc>
      </w:tr>
      <w:tr w:rsidR="00F869F3" w:rsidRPr="00F338BC" w14:paraId="45984E3B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7D26CBCA" w14:textId="18DBA7E8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23A9690" w14:textId="607B167D" w:rsidR="00F869F3" w:rsidRPr="00F338BC" w:rsidRDefault="00D421F0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First Hospital of Jilin University</w:t>
            </w:r>
          </w:p>
        </w:tc>
      </w:tr>
      <w:tr w:rsidR="00F869F3" w:rsidRPr="00F338BC" w14:paraId="2CA16A38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435975A2" w14:textId="4E7FE1E6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</w:tcPr>
          <w:p w14:paraId="7EFDFF40" w14:textId="6D1AA8D3" w:rsidR="00F869F3" w:rsidRPr="00F338BC" w:rsidRDefault="00D27966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The Second Affiliated Hospital, Anhui Medical University</w:t>
            </w:r>
          </w:p>
        </w:tc>
      </w:tr>
      <w:tr w:rsidR="00F869F3" w:rsidRPr="00F338BC" w14:paraId="717F33A6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34159D0C" w14:textId="6C6F6382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774AE20" w14:textId="4A5F8AC9" w:rsidR="00F869F3" w:rsidRPr="00F338BC" w:rsidRDefault="00026BFE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Emergency Department of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Shangqiu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First People's Hospital</w:t>
            </w:r>
          </w:p>
        </w:tc>
      </w:tr>
      <w:tr w:rsidR="00F869F3" w:rsidRPr="00F338BC" w14:paraId="0F1D7B94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1995A192" w14:textId="00AA0679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7ED5E24" w14:textId="7B58BF91" w:rsidR="00F869F3" w:rsidRPr="00F338BC" w:rsidRDefault="004C7963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Zhengzhou Central Hospital affiliated to Zhengzhou University</w:t>
            </w:r>
          </w:p>
        </w:tc>
      </w:tr>
      <w:tr w:rsidR="00F869F3" w:rsidRPr="00F338BC" w14:paraId="19292A32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49BDFB8F" w14:textId="0F9C2256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91A952F" w14:textId="4E5C15FD" w:rsidR="00F869F3" w:rsidRPr="00F338BC" w:rsidRDefault="00E6443C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 xml:space="preserve">The Second </w:t>
            </w: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Xiangya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Hospital of Central South University</w:t>
            </w:r>
          </w:p>
        </w:tc>
      </w:tr>
      <w:tr w:rsidR="00F869F3" w:rsidRPr="00F338BC" w14:paraId="62ABB97D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7BE106B2" w14:textId="24EE3E81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B4489AB" w14:textId="38E76147" w:rsidR="00F869F3" w:rsidRPr="00F338BC" w:rsidRDefault="005F5E17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Affiliated Hospital of Southwest Medical University</w:t>
            </w:r>
          </w:p>
        </w:tc>
      </w:tr>
      <w:tr w:rsidR="00F869F3" w:rsidRPr="00F338BC" w14:paraId="46E19491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3B9A240E" w14:textId="5E9B906D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0F7E9F1" w14:textId="3DC46400" w:rsidR="00F869F3" w:rsidRPr="00F338BC" w:rsidRDefault="00D421F0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West China Hospital, Sichuan University</w:t>
            </w:r>
          </w:p>
        </w:tc>
      </w:tr>
      <w:tr w:rsidR="00F869F3" w:rsidRPr="00F338BC" w14:paraId="4B9B5967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18F15FA2" w14:textId="5F308ECD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570D53CB" w14:textId="2CB15D6F" w:rsidR="00F869F3" w:rsidRPr="00F338BC" w:rsidRDefault="007A432C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Shang</w:t>
            </w:r>
            <w:r w:rsidR="00D421F0" w:rsidRPr="00F338BC">
              <w:rPr>
                <w:rFonts w:ascii="Times New Roman" w:hAnsi="Times New Roman" w:cs="Times New Roman"/>
                <w:szCs w:val="21"/>
              </w:rPr>
              <w:t>r</w:t>
            </w:r>
            <w:r w:rsidRPr="00F338BC">
              <w:rPr>
                <w:rFonts w:ascii="Times New Roman" w:hAnsi="Times New Roman" w:cs="Times New Roman"/>
                <w:szCs w:val="21"/>
              </w:rPr>
              <w:t>ao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people’s Hospital</w:t>
            </w:r>
          </w:p>
        </w:tc>
      </w:tr>
      <w:tr w:rsidR="00F869F3" w:rsidRPr="00F338BC" w14:paraId="097D9E15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206738E0" w14:textId="7B6001C8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1C1AE38" w14:textId="43184043" w:rsidR="00F869F3" w:rsidRPr="00F338BC" w:rsidRDefault="00D421F0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Affiliated Hospital of Integrated Traditional Chinese and Western Medicine,</w:t>
            </w:r>
            <w:r w:rsidR="00F0414B" w:rsidRPr="00F338B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338BC">
              <w:rPr>
                <w:rFonts w:ascii="Times New Roman" w:hAnsi="Times New Roman" w:cs="Times New Roman"/>
                <w:szCs w:val="21"/>
              </w:rPr>
              <w:t>Nanjing University of Chinese Medicine</w:t>
            </w:r>
          </w:p>
        </w:tc>
      </w:tr>
      <w:tr w:rsidR="00F869F3" w:rsidRPr="00F338BC" w14:paraId="05B36772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4B0BF41A" w14:textId="56564616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326422E" w14:textId="2FE60B6E" w:rsidR="00F869F3" w:rsidRPr="00F338BC" w:rsidRDefault="00F0414B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T</w:t>
            </w:r>
            <w:r w:rsidR="001A640A" w:rsidRPr="00F338BC">
              <w:rPr>
                <w:rFonts w:ascii="Times New Roman" w:hAnsi="Times New Roman" w:cs="Times New Roman"/>
                <w:szCs w:val="21"/>
              </w:rPr>
              <w:t>he NO. 909 Hospital of Chinese PLA joint Logistics support Force</w:t>
            </w:r>
          </w:p>
        </w:tc>
      </w:tr>
      <w:tr w:rsidR="00F869F3" w:rsidRPr="00F338BC" w14:paraId="57E45F06" w14:textId="77777777" w:rsidTr="001A640A">
        <w:trPr>
          <w:trHeight w:val="238"/>
        </w:trPr>
        <w:tc>
          <w:tcPr>
            <w:tcW w:w="850" w:type="dxa"/>
            <w:vAlign w:val="center"/>
          </w:tcPr>
          <w:p w14:paraId="38F96E96" w14:textId="0A9FC7CE" w:rsidR="00F869F3" w:rsidRPr="00F338BC" w:rsidRDefault="00F869F3" w:rsidP="001A640A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338BC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E942EDF" w14:textId="5A3A5D90" w:rsidR="00F869F3" w:rsidRPr="00F338BC" w:rsidRDefault="004C7963" w:rsidP="003144AE">
            <w:pPr>
              <w:textAlignment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338BC">
              <w:rPr>
                <w:rFonts w:ascii="Times New Roman" w:hAnsi="Times New Roman" w:cs="Times New Roman"/>
                <w:szCs w:val="21"/>
              </w:rPr>
              <w:t>Dazhou</w:t>
            </w:r>
            <w:proofErr w:type="spellEnd"/>
            <w:r w:rsidRPr="00F338BC">
              <w:rPr>
                <w:rFonts w:ascii="Times New Roman" w:hAnsi="Times New Roman" w:cs="Times New Roman"/>
                <w:szCs w:val="21"/>
              </w:rPr>
              <w:t xml:space="preserve"> Central Hospital</w:t>
            </w:r>
          </w:p>
        </w:tc>
      </w:tr>
    </w:tbl>
    <w:p w14:paraId="25500FFA" w14:textId="556C5F6E" w:rsidR="00E87F9F" w:rsidRPr="00F338BC" w:rsidRDefault="00E87F9F" w:rsidP="003144AE">
      <w:pPr>
        <w:textAlignment w:val="center"/>
        <w:rPr>
          <w:rFonts w:ascii="Times New Roman" w:hAnsi="Times New Roman" w:cs="Times New Roman"/>
        </w:rPr>
      </w:pPr>
    </w:p>
    <w:sectPr w:rsidR="00E87F9F" w:rsidRPr="00F33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2BD53C" w14:textId="77777777" w:rsidR="006256EB" w:rsidRDefault="006256EB" w:rsidP="007372DB">
      <w:r>
        <w:separator/>
      </w:r>
    </w:p>
  </w:endnote>
  <w:endnote w:type="continuationSeparator" w:id="0">
    <w:p w14:paraId="499577CB" w14:textId="77777777" w:rsidR="006256EB" w:rsidRDefault="006256EB" w:rsidP="0073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5D0F2" w14:textId="77777777" w:rsidR="006256EB" w:rsidRDefault="006256EB" w:rsidP="007372DB">
      <w:r>
        <w:separator/>
      </w:r>
    </w:p>
  </w:footnote>
  <w:footnote w:type="continuationSeparator" w:id="0">
    <w:p w14:paraId="758FDD40" w14:textId="77777777" w:rsidR="006256EB" w:rsidRDefault="006256EB" w:rsidP="00737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BD"/>
    <w:rsid w:val="00026BFE"/>
    <w:rsid w:val="001A640A"/>
    <w:rsid w:val="003014DE"/>
    <w:rsid w:val="003144AE"/>
    <w:rsid w:val="00491723"/>
    <w:rsid w:val="004C7963"/>
    <w:rsid w:val="005F5E17"/>
    <w:rsid w:val="006256EB"/>
    <w:rsid w:val="007372DB"/>
    <w:rsid w:val="007A432C"/>
    <w:rsid w:val="008109BD"/>
    <w:rsid w:val="00A42A47"/>
    <w:rsid w:val="00D14A01"/>
    <w:rsid w:val="00D27966"/>
    <w:rsid w:val="00D421F0"/>
    <w:rsid w:val="00DB6D13"/>
    <w:rsid w:val="00E57D09"/>
    <w:rsid w:val="00E6443C"/>
    <w:rsid w:val="00E87F9F"/>
    <w:rsid w:val="00F0414B"/>
    <w:rsid w:val="00F043E6"/>
    <w:rsid w:val="00F338BC"/>
    <w:rsid w:val="00F869F3"/>
    <w:rsid w:val="00FD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C5957"/>
  <w15:chartTrackingRefBased/>
  <w15:docId w15:val="{F9539264-6685-4473-B2D0-A2E3436CA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2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4</TotalTime>
  <Pages>1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龙祥123</dc:creator>
  <cp:keywords/>
  <dc:description/>
  <cp:lastModifiedBy>曹龙祥123</cp:lastModifiedBy>
  <cp:revision>17</cp:revision>
  <dcterms:created xsi:type="dcterms:W3CDTF">2021-11-08T13:57:00Z</dcterms:created>
  <dcterms:modified xsi:type="dcterms:W3CDTF">2021-11-16T08:28:00Z</dcterms:modified>
</cp:coreProperties>
</file>